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E0A76">
      <w:pPr>
        <w:rPr>
          <w:rFonts w:ascii="Times New Roman" w:hAnsi="Times New Roman" w:cs="Times New Roman"/>
          <w:b/>
          <w:color w:val="auto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lang w:val="en-US"/>
        </w:rPr>
        <w:t>Supplementary materials</w:t>
      </w:r>
    </w:p>
    <w:p w14:paraId="3FC44289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1</w:t>
      </w:r>
    </w:p>
    <w:p w14:paraId="67394A5F">
      <w:pPr>
        <w:spacing w:line="480" w:lineRule="auto"/>
        <w:ind w:right="109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3011170" cy="1276985"/>
            <wp:effectExtent l="0" t="0" r="0" b="0"/>
            <wp:docPr id="7" name="Picture 7" descr="啊啊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啊啊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127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71F17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2</w:t>
      </w:r>
    </w:p>
    <w:p w14:paraId="0CA08382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1891665" cy="2096770"/>
            <wp:effectExtent l="0" t="0" r="0" b="0"/>
            <wp:docPr id="6" name="Picture 6" descr="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2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91665" cy="209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1D704">
      <w:pPr>
        <w:spacing w:line="480" w:lineRule="auto"/>
        <w:ind w:right="109"/>
        <w:jc w:val="both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Table 1</w:t>
      </w:r>
    </w:p>
    <w:tbl>
      <w:tblPr>
        <w:tblStyle w:val="6"/>
        <w:tblW w:w="4736" w:type="dxa"/>
        <w:tblInd w:w="4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816"/>
        <w:gridCol w:w="1152"/>
        <w:gridCol w:w="800"/>
        <w:gridCol w:w="928"/>
      </w:tblGrid>
      <w:tr w14:paraId="4CBEFA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25E30"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  <w:t>Inclusion of studies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437F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Selection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316F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Comparability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478E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Outcome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E8C0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total</w:t>
            </w:r>
          </w:p>
        </w:tc>
      </w:tr>
      <w:tr w14:paraId="5C764F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CFA68"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Junsik Park 2020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F55E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☆☆☆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03F6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☆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C8E1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☆☆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3B9A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9 stars</w:t>
            </w:r>
          </w:p>
        </w:tc>
      </w:tr>
      <w:tr w14:paraId="766EBA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04948"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Kusunoki  S 2018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838E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☆☆☆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AF4E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☆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1B0E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Segoe UI Symbol" w:hAnsi="Segoe UI Symbol" w:eastAsia="宋体" w:cs="Segoe UI Symbol"/>
                <w:color w:val="auto"/>
                <w:lang w:eastAsia="zh-CN"/>
              </w:rPr>
              <w:t>☆</w:t>
            </w:r>
          </w:p>
        </w:tc>
        <w:tc>
          <w:tcPr>
            <w:tcW w:w="9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CAB9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7 stars</w:t>
            </w:r>
          </w:p>
        </w:tc>
      </w:tr>
    </w:tbl>
    <w:p w14:paraId="10E6953F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</w:p>
    <w:p w14:paraId="3724F345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val="en-PH"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3</w:t>
      </w: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 xml:space="preserve"> ：the satisfactory tumor cell reduction (R0 + R1) rates</w:t>
      </w:r>
    </w:p>
    <w:p w14:paraId="1F956A32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2601595" cy="1891665"/>
            <wp:effectExtent l="0" t="0" r="8255" b="0"/>
            <wp:docPr id="5" name="Picture 5" descr="C:/Users/DELL/Desktop/R0漏斗图新版.tifR0漏斗图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/Users/DELL/Desktop/R0漏斗图新版.tifR0漏斗图新版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" b="37"/>
                    <a:stretch>
                      <a:fillRect/>
                    </a:stretch>
                  </pic:blipFill>
                  <pic:spPr>
                    <a:xfrm>
                      <a:off x="0" y="0"/>
                      <a:ext cx="2601595" cy="189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EA426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4</w:t>
      </w:r>
      <w:r>
        <w:rPr>
          <w:rFonts w:ascii="Times New Roman" w:hAnsi="Times New Roman" w:eastAsia="宋体" w:cs="Times New Roman"/>
          <w:color w:val="auto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lang w:eastAsia="zh-CN"/>
        </w:rPr>
        <w:t>：</w:t>
      </w:r>
      <w:r>
        <w:rPr>
          <w:rFonts w:ascii="Times New Roman" w:hAnsi="Times New Roman" w:eastAsia="宋体" w:cs="Times New Roman"/>
          <w:color w:val="auto"/>
          <w:lang w:eastAsia="zh-CN"/>
        </w:rPr>
        <w:t>PFS</w:t>
      </w:r>
    </w:p>
    <w:p w14:paraId="572C22CA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2475230" cy="1797050"/>
            <wp:effectExtent l="0" t="0" r="1270" b="0"/>
            <wp:docPr id="4" name="Picture 4" descr="PFS漏斗图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PFS漏斗图新版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F892E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5</w:t>
      </w:r>
      <w:r>
        <w:rPr>
          <w:rFonts w:hint="eastAsia" w:ascii="Times New Roman" w:hAnsi="Times New Roman" w:eastAsia="宋体" w:cs="Times New Roman"/>
          <w:color w:val="auto"/>
          <w:lang w:eastAsia="zh-CN"/>
        </w:rPr>
        <w:t>:the incidence of side effects during chemotherapy</w:t>
      </w:r>
    </w:p>
    <w:p w14:paraId="477E95D5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2475230" cy="1797050"/>
            <wp:effectExtent l="0" t="0" r="1270" b="0"/>
            <wp:docPr id="3" name="Picture 3" descr="C:/Users/DELL/Desktop/先期化疗中的不良事件漏斗图新版.tif先期化疗中的不良事件漏斗图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:/Users/DELL/Desktop/先期化疗中的不良事件漏斗图新版.tif先期化疗中的不良事件漏斗图新版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" b="40"/>
                    <a:stretch>
                      <a:fillRect/>
                    </a:stretch>
                  </pic:blipFill>
                  <pic:spPr>
                    <a:xfrm>
                      <a:off x="0" y="0"/>
                      <a:ext cx="247523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02BF7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</w:p>
    <w:p w14:paraId="1453D87D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</w:p>
    <w:p w14:paraId="038C2C5C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</w:p>
    <w:p w14:paraId="5E46EA56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Figure 6</w:t>
      </w:r>
      <w:r>
        <w:rPr>
          <w:rFonts w:hint="eastAsia" w:ascii="Times New Roman" w:hAnsi="Times New Roman" w:eastAsia="宋体" w:cs="Times New Roman"/>
          <w:color w:val="auto"/>
        </w:rPr>
        <w:t>:the incidence of side effects during chemotherapy</w:t>
      </w:r>
    </w:p>
    <w:p w14:paraId="6198DCE7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2601595" cy="1734185"/>
            <wp:effectExtent l="0" t="0" r="8255" b="0"/>
            <wp:docPr id="2" name="Picture 2" descr="C:/Users/DELL/Desktop/先期化疗中的不良事件敏感图新版.tif先期化疗中的不良事件敏感图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/Users/DELL/Desktop/先期化疗中的不良事件敏感图新版.tif先期化疗中的不良事件敏感图新版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" r="37"/>
                    <a:stretch>
                      <a:fillRect/>
                    </a:stretch>
                  </pic:blipFill>
                  <pic:spPr>
                    <a:xfrm>
                      <a:off x="0" y="0"/>
                      <a:ext cx="2601595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F66D4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 xml:space="preserve">Supplementary Figure 7 </w:t>
      </w:r>
      <w:r>
        <w:rPr>
          <w:rFonts w:hint="eastAsia" w:ascii="Times New Roman" w:hAnsi="Times New Roman" w:eastAsia="宋体" w:cs="Times New Roman"/>
          <w:color w:val="auto"/>
          <w:lang w:eastAsia="zh-CN"/>
        </w:rPr>
        <w:t>：the incidence of perioperative complications</w:t>
      </w:r>
    </w:p>
    <w:p w14:paraId="26F8B5D9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</w:rPr>
        <w:drawing>
          <wp:inline distT="0" distB="0" distL="0" distR="0">
            <wp:extent cx="2632710" cy="1907540"/>
            <wp:effectExtent l="0" t="0" r="0" b="0"/>
            <wp:docPr id="1" name="Picture 1" descr="C:/Users/DELL/Desktop/术后并发症漏斗图新版.tif术后并发症漏斗图新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/Users/DELL/Desktop/术后并发症漏斗图新版.tif术后并发症漏斗图新版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" b="37"/>
                    <a:stretch>
                      <a:fillRect/>
                    </a:stretch>
                  </pic:blipFill>
                  <pic:spPr>
                    <a:xfrm>
                      <a:off x="0" y="0"/>
                      <a:ext cx="2632710" cy="190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6"/>
        <w:tblpPr w:leftFromText="180" w:rightFromText="180" w:vertAnchor="page" w:horzAnchor="page" w:tblpX="627" w:tblpY="10768"/>
        <w:tblOverlap w:val="never"/>
        <w:tblW w:w="1021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692"/>
        <w:gridCol w:w="1608"/>
        <w:gridCol w:w="1367"/>
        <w:gridCol w:w="1408"/>
        <w:gridCol w:w="1258"/>
        <w:gridCol w:w="2425"/>
      </w:tblGrid>
      <w:tr w14:paraId="14BD3C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152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083383E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  <w:t>Inclusion of studies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</w:tcPr>
          <w:p w14:paraId="3EAC508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randomization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</w:tcPr>
          <w:p w14:paraId="3D8260D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Assignment hiding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</w:tcPr>
          <w:p w14:paraId="6DBA956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blinding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</w:tcPr>
          <w:p w14:paraId="5106431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Withdrawal and exi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</w:tcPr>
          <w:p w14:paraId="6054E11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Jadad Scale Total Score</w:t>
            </w:r>
          </w:p>
        </w:tc>
      </w:tr>
      <w:tr w14:paraId="378483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BFB56">
            <w:pPr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Roman Rouzier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 w14:paraId="1C50896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01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</w:tcPr>
          <w:p w14:paraId="6D03473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</w:tcPr>
          <w:p w14:paraId="54DEFCE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</w:tcPr>
          <w:p w14:paraId="3E9C48B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</w:tcPr>
          <w:p w14:paraId="7461C94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</w:tcPr>
          <w:p w14:paraId="3463136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4</w:t>
            </w:r>
          </w:p>
        </w:tc>
      </w:tr>
      <w:tr w14:paraId="03485CE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64FE6">
            <w:pPr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Yolanda Garcia Garci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 w14:paraId="25D2AD0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01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</w:tcPr>
          <w:p w14:paraId="3DD8BA3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</w:tcPr>
          <w:p w14:paraId="783A32A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</w:tcPr>
          <w:p w14:paraId="16DFB1C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</w:tcPr>
          <w:p w14:paraId="26400BF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</w:tcPr>
          <w:p w14:paraId="7BB209D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4</w:t>
            </w:r>
          </w:p>
        </w:tc>
      </w:tr>
      <w:tr w14:paraId="0CE1A0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68AB2">
            <w:pPr>
              <w:spacing w:line="480" w:lineRule="auto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Yin Tao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</w:tcPr>
          <w:p w14:paraId="24D9462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02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</w:tcPr>
          <w:p w14:paraId="1B81FC2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2</w:t>
            </w:r>
          </w:p>
        </w:tc>
        <w:tc>
          <w:tcPr>
            <w:tcW w:w="1367" w:type="dxa"/>
            <w:tcBorders>
              <w:tl2br w:val="nil"/>
              <w:tr2bl w:val="nil"/>
            </w:tcBorders>
            <w:shd w:val="clear" w:color="auto" w:fill="auto"/>
          </w:tcPr>
          <w:p w14:paraId="46B498B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shd w:val="clear" w:color="auto" w:fill="auto"/>
          </w:tcPr>
          <w:p w14:paraId="4F403CA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0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</w:tcPr>
          <w:p w14:paraId="4B65ECE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1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shd w:val="clear" w:color="auto" w:fill="auto"/>
          </w:tcPr>
          <w:p w14:paraId="4BEF721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/>
              </w:rPr>
              <w:t>4</w:t>
            </w:r>
          </w:p>
        </w:tc>
      </w:tr>
    </w:tbl>
    <w:p w14:paraId="14F8C55E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</w:rPr>
      </w:pPr>
    </w:p>
    <w:p w14:paraId="22FC09C2">
      <w:pPr>
        <w:spacing w:line="480" w:lineRule="auto"/>
        <w:ind w:right="109"/>
        <w:jc w:val="both"/>
        <w:rPr>
          <w:rFonts w:ascii="Times New Roman" w:hAnsi="Times New Roman" w:eastAsia="宋体" w:cs="Times New Roman"/>
          <w:color w:val="auto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lang w:eastAsia="zh-CN"/>
        </w:rPr>
        <w:t>Supplementary Table 2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游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游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CE"/>
    <w:rsid w:val="00075B21"/>
    <w:rsid w:val="00135566"/>
    <w:rsid w:val="00345B2D"/>
    <w:rsid w:val="00881DE0"/>
    <w:rsid w:val="009A0558"/>
    <w:rsid w:val="00A32C09"/>
    <w:rsid w:val="00C022EA"/>
    <w:rsid w:val="00C702CE"/>
    <w:rsid w:val="0B5A2102"/>
    <w:rsid w:val="2F8B7DEF"/>
    <w:rsid w:val="3E977DB3"/>
    <w:rsid w:val="4E054F7A"/>
    <w:rsid w:val="6B06278B"/>
    <w:rsid w:val="6C46076D"/>
    <w:rsid w:val="7CC6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IN" w:eastAsia="ja-JP" w:bidi="ar-SA"/>
    </w:rPr>
  </w:style>
  <w:style w:type="character" w:default="1" w:styleId="7">
    <w:name w:val="Default Paragraph Font"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5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5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1</Words>
  <Characters>642</Characters>
  <Lines>5</Lines>
  <Paragraphs>1</Paragraphs>
  <TotalTime>4</TotalTime>
  <ScaleCrop>false</ScaleCrop>
  <LinksUpToDate>false</LinksUpToDate>
  <CharactersWithSpaces>70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3T08:22:00Z</dcterms:created>
  <dc:creator>Author</dc:creator>
  <cp:lastModifiedBy>永爱</cp:lastModifiedBy>
  <dcterms:modified xsi:type="dcterms:W3CDTF">2025-01-23T13:23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da33e599ee5496988534c7bb0fdf1f4</vt:lpwstr>
  </property>
  <property fmtid="{D5CDD505-2E9C-101B-9397-08002B2CF9AE}" pid="3" name="KSOTemplateDocerSaveRecord">
    <vt:lpwstr>eyJoZGlkIjoiY2ZlYWY3ODJlZmY1MTViN2MzMWZhZDczNDJmYmUyMWIiLCJ1c2VySWQiOiIyMjk4MzA5In0=</vt:lpwstr>
  </property>
  <property fmtid="{D5CDD505-2E9C-101B-9397-08002B2CF9AE}" pid="4" name="KSOProductBuildVer">
    <vt:lpwstr>2052-12.1.0.19770</vt:lpwstr>
  </property>
  <property fmtid="{D5CDD505-2E9C-101B-9397-08002B2CF9AE}" pid="5" name="ICV">
    <vt:lpwstr>54B5E40CB9E04368B291E283BE9F3082_13</vt:lpwstr>
  </property>
</Properties>
</file>